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CF813" w14:textId="4BD6A9C9" w:rsidR="008A751A" w:rsidRDefault="008056A9" w:rsidP="008A751A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</w:pPr>
      <w:bookmarkStart w:id="0" w:name="_Toc80793839"/>
      <w:bookmarkStart w:id="1" w:name="_Toc80793889"/>
      <w:bookmarkStart w:id="2" w:name="_Toc80795255"/>
      <w:r w:rsidRPr="001439B6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Supplementary </w:t>
      </w:r>
      <w:r w:rsidR="000D49C8" w:rsidRPr="001439B6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M</w:t>
      </w:r>
      <w:r w:rsidRPr="001439B6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aterial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 </w:t>
      </w:r>
      <w:r w:rsidR="001439B6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6</w:t>
      </w:r>
      <w:r w:rsidR="008A751A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.  </w:t>
      </w:r>
      <w:r w:rsidR="008A751A" w:rsidRPr="008A751A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The forest plot for the D-</w:t>
      </w:r>
      <w:proofErr w:type="spellStart"/>
      <w:r w:rsidR="008A751A" w:rsidRPr="008A751A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>CSMA</w:t>
      </w:r>
      <w:r w:rsidR="008A751A" w:rsidRPr="008A751A">
        <w:rPr>
          <w:rFonts w:ascii="Times New Roman" w:eastAsia="Times New Roman" w:hAnsi="Times New Roman" w:cs="Times New Roman"/>
          <w:color w:val="5B9BD5"/>
          <w:sz w:val="24"/>
          <w:szCs w:val="24"/>
          <w:vertAlign w:val="subscript"/>
          <w:lang w:val="en-US" w:eastAsia="tr-TR"/>
        </w:rPr>
        <w:t>Overall</w:t>
      </w:r>
      <w:proofErr w:type="spellEnd"/>
      <w:r w:rsidR="008A751A" w:rsidRPr="008A751A"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  <w:t xml:space="preserve"> without trim-fill adjustment method.</w:t>
      </w:r>
      <w:bookmarkEnd w:id="0"/>
      <w:bookmarkEnd w:id="1"/>
      <w:bookmarkEnd w:id="2"/>
    </w:p>
    <w:p w14:paraId="6415D41B" w14:textId="77777777" w:rsidR="008A751A" w:rsidRDefault="008A751A" w:rsidP="008A751A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</w:pPr>
    </w:p>
    <w:p w14:paraId="3476FC88" w14:textId="77777777" w:rsidR="008A751A" w:rsidRPr="008A751A" w:rsidRDefault="00062F9E" w:rsidP="008A751A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val="en-US" w:eastAsia="tr-TR"/>
        </w:rPr>
      </w:pPr>
      <w:r w:rsidRPr="00062F9E">
        <w:rPr>
          <w:rFonts w:ascii="Times New Roman" w:eastAsia="Times New Roman" w:hAnsi="Times New Roman"/>
          <w:noProof/>
          <w:sz w:val="24"/>
          <w:szCs w:val="24"/>
          <w:lang w:eastAsia="tr-TR"/>
        </w:rPr>
        <w:drawing>
          <wp:inline distT="0" distB="0" distL="0" distR="0" wp14:anchorId="6EAFAE86" wp14:editId="64C74CD4">
            <wp:extent cx="9297670" cy="5375681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08289" cy="538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2B663" w14:textId="77777777" w:rsidR="003C6E6C" w:rsidRDefault="003C6E6C"/>
    <w:p w14:paraId="6FDBCAA7" w14:textId="77777777" w:rsidR="00062F9E" w:rsidRDefault="00062F9E"/>
    <w:p w14:paraId="5DFA6EF0" w14:textId="77777777" w:rsidR="00062F9E" w:rsidRDefault="00062F9E"/>
    <w:p w14:paraId="6B7EDA35" w14:textId="2AB3B179" w:rsidR="00062F9E" w:rsidRDefault="008056A9" w:rsidP="00062F9E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3" w:name="_Toc80793841"/>
      <w:bookmarkStart w:id="4" w:name="_Toc80793891"/>
      <w:bookmarkStart w:id="5" w:name="_Toc80795257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1439B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1439B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6</w:t>
      </w:r>
      <w:r w:rsid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</w:t>
      </w:r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unnel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D-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SMAOverall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without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rim-fill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djustment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ethod</w:t>
      </w:r>
      <w:proofErr w:type="spellEnd"/>
      <w:r w:rsidR="00062F9E" w:rsidRPr="00062F9E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.</w:t>
      </w:r>
      <w:bookmarkEnd w:id="3"/>
      <w:bookmarkEnd w:id="4"/>
      <w:bookmarkEnd w:id="5"/>
    </w:p>
    <w:p w14:paraId="7C86081B" w14:textId="77777777" w:rsidR="00062F9E" w:rsidRDefault="00062F9E" w:rsidP="00062F9E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3CF1E088" w14:textId="77777777" w:rsidR="00062F9E" w:rsidRPr="00062F9E" w:rsidRDefault="00062F9E" w:rsidP="00062F9E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r w:rsidRPr="00062F9E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4CDB4E7C" wp14:editId="145ED35A">
            <wp:extent cx="7886065" cy="5366096"/>
            <wp:effectExtent l="0" t="0" r="635" b="635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91870" cy="5370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F8A77" w14:textId="77777777" w:rsidR="00062F9E" w:rsidRDefault="00062F9E"/>
    <w:sectPr w:rsidR="00062F9E" w:rsidSect="008A75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34CB7" w14:textId="77777777" w:rsidR="00FC1E9A" w:rsidRDefault="00FC1E9A" w:rsidP="00062F9E">
      <w:pPr>
        <w:spacing w:after="0" w:line="240" w:lineRule="auto"/>
      </w:pPr>
      <w:r>
        <w:separator/>
      </w:r>
    </w:p>
  </w:endnote>
  <w:endnote w:type="continuationSeparator" w:id="0">
    <w:p w14:paraId="35506E5E" w14:textId="77777777" w:rsidR="00FC1E9A" w:rsidRDefault="00FC1E9A" w:rsidP="00062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8BBD4" w14:textId="77777777" w:rsidR="00FC1E9A" w:rsidRDefault="00FC1E9A" w:rsidP="00062F9E">
      <w:pPr>
        <w:spacing w:after="0" w:line="240" w:lineRule="auto"/>
      </w:pPr>
      <w:r>
        <w:separator/>
      </w:r>
    </w:p>
  </w:footnote>
  <w:footnote w:type="continuationSeparator" w:id="0">
    <w:p w14:paraId="556463FD" w14:textId="77777777" w:rsidR="00FC1E9A" w:rsidRDefault="00FC1E9A" w:rsidP="00062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EC3"/>
    <w:rsid w:val="00062F9E"/>
    <w:rsid w:val="000D49C8"/>
    <w:rsid w:val="001439B6"/>
    <w:rsid w:val="003C6E6C"/>
    <w:rsid w:val="007E5DEC"/>
    <w:rsid w:val="008056A9"/>
    <w:rsid w:val="008A5EC3"/>
    <w:rsid w:val="008A751A"/>
    <w:rsid w:val="00963518"/>
    <w:rsid w:val="00B24F3C"/>
    <w:rsid w:val="00FC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C9665"/>
  <w15:chartTrackingRefBased/>
  <w15:docId w15:val="{BB8CDC2C-71FF-43DA-BD71-4C910C54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62F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62F9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lk21">
    <w:name w:val="Başlık 21"/>
    <w:basedOn w:val="Normal"/>
    <w:next w:val="Normal"/>
    <w:uiPriority w:val="9"/>
    <w:unhideWhenUsed/>
    <w:qFormat/>
    <w:rsid w:val="00062F9E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062F9E"/>
    <w:rPr>
      <w:rFonts w:ascii="Calibri Light" w:eastAsia="Times New Roman" w:hAnsi="Calibri Light" w:cs="Times New Roman"/>
      <w:color w:val="2F5496"/>
      <w:sz w:val="26"/>
      <w:szCs w:val="26"/>
      <w:lang w:eastAsia="tr-TR"/>
    </w:rPr>
  </w:style>
  <w:style w:type="character" w:customStyle="1" w:styleId="Balk2Char1">
    <w:name w:val="Başlık 2 Char1"/>
    <w:basedOn w:val="VarsaylanParagrafYazTipi"/>
    <w:uiPriority w:val="9"/>
    <w:semiHidden/>
    <w:rsid w:val="00062F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062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62F9E"/>
    <w:rPr>
      <w:rFonts w:ascii="Segoe UI" w:hAnsi="Segoe UI" w:cs="Segoe UI"/>
      <w:sz w:val="18"/>
      <w:szCs w:val="18"/>
    </w:rPr>
  </w:style>
  <w:style w:type="character" w:customStyle="1" w:styleId="Balk1Char">
    <w:name w:val="Başlık 1 Char"/>
    <w:basedOn w:val="VarsaylanParagrafYazTipi"/>
    <w:link w:val="Balk1"/>
    <w:uiPriority w:val="9"/>
    <w:rsid w:val="00062F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2</cp:revision>
  <dcterms:created xsi:type="dcterms:W3CDTF">2021-12-07T13:46:00Z</dcterms:created>
  <dcterms:modified xsi:type="dcterms:W3CDTF">2021-12-07T13:46:00Z</dcterms:modified>
</cp:coreProperties>
</file>